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488C3" w14:textId="7214ED66" w:rsidR="00EF5E0D" w:rsidRPr="009F5144" w:rsidRDefault="002E4F1B">
      <w:pPr>
        <w:rPr>
          <w:b/>
        </w:rPr>
      </w:pPr>
      <w:r>
        <w:rPr>
          <w:b/>
        </w:rPr>
        <w:t>Table S</w:t>
      </w:r>
      <w:r w:rsidR="00DB30A3">
        <w:rPr>
          <w:b/>
        </w:rPr>
        <w:t>8</w:t>
      </w:r>
      <w:r>
        <w:rPr>
          <w:b/>
        </w:rPr>
        <w:t xml:space="preserve">. </w:t>
      </w:r>
      <w:bookmarkStart w:id="0" w:name="_GoBack"/>
      <w:proofErr w:type="gramStart"/>
      <w:r>
        <w:rPr>
          <w:b/>
        </w:rPr>
        <w:t xml:space="preserve">Statistical analyses of </w:t>
      </w:r>
      <w:r w:rsidR="00D306A1">
        <w:rPr>
          <w:b/>
        </w:rPr>
        <w:t>lifespan and pathogen survival</w:t>
      </w:r>
      <w:r>
        <w:rPr>
          <w:b/>
        </w:rPr>
        <w:t xml:space="preserve"> assays.</w:t>
      </w:r>
      <w:bookmarkEnd w:id="0"/>
      <w:proofErr w:type="gramEnd"/>
    </w:p>
    <w:p w14:paraId="7F764E2E" w14:textId="77777777" w:rsidR="00551302" w:rsidRDefault="00551302"/>
    <w:p w14:paraId="3B8FA803" w14:textId="3F2D3456" w:rsidR="002E4F1B" w:rsidRDefault="009F5144" w:rsidP="002E4F1B">
      <w:r>
        <w:t>A</w:t>
      </w:r>
      <w:r w:rsidR="002E4F1B">
        <w:t xml:space="preserve">) </w:t>
      </w:r>
      <w:r w:rsidR="002E4F1B">
        <w:rPr>
          <w:i/>
        </w:rPr>
        <w:t>E. coli</w:t>
      </w:r>
      <w:r w:rsidR="002E4F1B">
        <w:t xml:space="preserve"> OP50+FUDR lifespan</w:t>
      </w:r>
      <w:r w:rsidR="00CB70E2">
        <w:t xml:space="preserve">. </w:t>
      </w:r>
      <w:r w:rsidR="002E4F1B">
        <w:t>Log-Rank statistical analysis</w:t>
      </w:r>
      <w:r w:rsidR="00B86C29">
        <w:t xml:space="preserve"> </w:t>
      </w:r>
      <w:r w:rsidR="00DD1EA0">
        <w:t>from three independent experiments</w:t>
      </w:r>
    </w:p>
    <w:p w14:paraId="112D48A5" w14:textId="77777777" w:rsidR="002E4F1B" w:rsidRDefault="002E4F1B"/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3020"/>
        <w:gridCol w:w="1440"/>
        <w:gridCol w:w="1740"/>
        <w:gridCol w:w="2320"/>
      </w:tblGrid>
      <w:tr w:rsidR="00EF5E0D" w:rsidRPr="00EF5E0D" w14:paraId="54F380AF" w14:textId="77777777" w:rsidTr="00EF5E0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9558" w14:textId="77777777" w:rsidR="00EF5E0D" w:rsidRPr="00EF5E0D" w:rsidRDefault="00EF5E0D" w:rsidP="00EF5E0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1BAD" w14:textId="77777777" w:rsidR="00EF5E0D" w:rsidRPr="00EF5E0D" w:rsidRDefault="00EF5E0D" w:rsidP="00EF5E0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72FF" w14:textId="77777777" w:rsidR="00EF5E0D" w:rsidRPr="00EF5E0D" w:rsidRDefault="00EF5E0D" w:rsidP="00EF5E0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F5E0D">
              <w:rPr>
                <w:rFonts w:ascii="Arial" w:eastAsia="Times New Roman" w:hAnsi="Arial" w:cs="Arial"/>
                <w:b/>
                <w:bCs/>
                <w:color w:val="000000"/>
              </w:rPr>
              <w:t>Statistic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6E7E" w14:textId="77777777" w:rsidR="00EF5E0D" w:rsidRPr="00EF5E0D" w:rsidRDefault="00EF5E0D" w:rsidP="00EF5E0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F5E0D" w:rsidRPr="00EF5E0D" w14:paraId="62440572" w14:textId="77777777" w:rsidTr="00EF5E0D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C9A29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F5E0D">
              <w:rPr>
                <w:rFonts w:ascii="Arial" w:eastAsia="Times New Roman" w:hAnsi="Arial" w:cs="Arial"/>
                <w:b/>
                <w:bCs/>
                <w:color w:val="000000"/>
              </w:rPr>
              <w:t>Condi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CF8A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F5E0D">
              <w:rPr>
                <w:rFonts w:ascii="Arial" w:eastAsia="Times New Roman" w:hAnsi="Arial" w:cs="Arial"/>
                <w:b/>
                <w:bCs/>
                <w:color w:val="000000"/>
              </w:rPr>
              <w:t>Chi^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C743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F5E0D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1EEB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F5E0D">
              <w:rPr>
                <w:rFonts w:ascii="Arial" w:eastAsia="Times New Roman" w:hAnsi="Arial" w:cs="Arial"/>
                <w:b/>
                <w:bCs/>
                <w:color w:val="000000"/>
              </w:rPr>
              <w:t>Bonferroni</w:t>
            </w:r>
            <w:proofErr w:type="spellEnd"/>
            <w:r w:rsidRPr="00EF5E0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-value</w:t>
            </w:r>
          </w:p>
        </w:tc>
      </w:tr>
      <w:tr w:rsidR="00EF5E0D" w:rsidRPr="00EF5E0D" w14:paraId="386D3939" w14:textId="77777777" w:rsidTr="00EF5E0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1CBB7" w14:textId="22C9ACE2" w:rsidR="00EF5E0D" w:rsidRPr="00EF5E0D" w:rsidRDefault="00EF5E0D" w:rsidP="00EF5E0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WT</w:t>
            </w:r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1B81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294.2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C62F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B3E6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</w:tr>
      <w:tr w:rsidR="00EF5E0D" w:rsidRPr="00EF5E0D" w14:paraId="7AFA3D6D" w14:textId="77777777" w:rsidTr="00EF5E0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92229" w14:textId="6D43CB4D" w:rsidR="00EF5E0D" w:rsidRPr="00EF5E0D" w:rsidRDefault="00EF5E0D" w:rsidP="00EF5E0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WT</w:t>
            </w:r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72A9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319.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893A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22A8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</w:tr>
      <w:tr w:rsidR="00EF5E0D" w:rsidRPr="00EF5E0D" w14:paraId="397E82CD" w14:textId="77777777" w:rsidTr="00EF5E0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379DA" w14:textId="5FA22269" w:rsidR="00EF5E0D" w:rsidRPr="00EF5E0D" w:rsidRDefault="00EF5E0D" w:rsidP="00EF5E0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WT</w:t>
            </w:r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</w:t>
            </w:r>
            <w:proofErr w:type="gramStart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>;nhr</w:t>
            </w:r>
            <w:proofErr w:type="gram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>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98C2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473.3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07FF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79FB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</w:tr>
      <w:tr w:rsidR="00EF5E0D" w:rsidRPr="00EF5E0D" w14:paraId="5A3DD231" w14:textId="77777777" w:rsidTr="00EF5E0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CCC89" w14:textId="5E15DA4E" w:rsidR="00EF5E0D" w:rsidRPr="00EF5E0D" w:rsidRDefault="00EF5E0D" w:rsidP="00EF5E0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>acs</w:t>
            </w:r>
            <w:proofErr w:type="gram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-3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8A58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6.8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455B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0.009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A9C5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0.0272</w:t>
            </w:r>
          </w:p>
        </w:tc>
      </w:tr>
      <w:tr w:rsidR="00EF5E0D" w:rsidRPr="00EF5E0D" w14:paraId="34F74026" w14:textId="77777777" w:rsidTr="00EF5E0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583A9" w14:textId="437C0381" w:rsidR="00EF5E0D" w:rsidRPr="00EF5E0D" w:rsidRDefault="00EF5E0D" w:rsidP="00EF5E0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>acs</w:t>
            </w:r>
            <w:proofErr w:type="gram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-3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;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A66A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76.3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F6F0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4B7F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</w:tr>
      <w:tr w:rsidR="00EF5E0D" w:rsidRPr="00EF5E0D" w14:paraId="7316A4E5" w14:textId="77777777" w:rsidTr="00EF5E0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4B2C5" w14:textId="0483F918" w:rsidR="00EF5E0D" w:rsidRPr="00EF5E0D" w:rsidRDefault="00EF5E0D" w:rsidP="00EF5E0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>nhr</w:t>
            </w:r>
            <w:proofErr w:type="gram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-25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;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F58E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27.1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EEBA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1.90E-0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1A82" w14:textId="77777777" w:rsidR="00EF5E0D" w:rsidRPr="00EF5E0D" w:rsidRDefault="00EF5E0D" w:rsidP="00EF5E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5.60E-07</w:t>
            </w:r>
          </w:p>
        </w:tc>
      </w:tr>
    </w:tbl>
    <w:p w14:paraId="46C0E3D2" w14:textId="77777777" w:rsidR="002E4F1B" w:rsidRDefault="002E4F1B"/>
    <w:tbl>
      <w:tblPr>
        <w:tblW w:w="6440" w:type="dxa"/>
        <w:tblInd w:w="93" w:type="dxa"/>
        <w:tblLook w:val="04A0" w:firstRow="1" w:lastRow="0" w:firstColumn="1" w:lastColumn="0" w:noHBand="0" w:noVBand="1"/>
      </w:tblPr>
      <w:tblGrid>
        <w:gridCol w:w="1720"/>
        <w:gridCol w:w="900"/>
        <w:gridCol w:w="1000"/>
        <w:gridCol w:w="960"/>
        <w:gridCol w:w="1860"/>
      </w:tblGrid>
      <w:tr w:rsidR="00BE287D" w:rsidRPr="00BE287D" w14:paraId="55A3572C" w14:textId="77777777" w:rsidTr="00BE287D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C0F6" w14:textId="77777777" w:rsidR="00BE287D" w:rsidRPr="00BE287D" w:rsidRDefault="00BE287D" w:rsidP="00BE287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9FD1" w14:textId="77777777" w:rsidR="00BE287D" w:rsidRPr="00BE287D" w:rsidRDefault="00BE287D" w:rsidP="00BE287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F7E8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tricted mean</w:t>
            </w:r>
          </w:p>
        </w:tc>
      </w:tr>
      <w:tr w:rsidR="00BE287D" w:rsidRPr="00BE287D" w14:paraId="457BB876" w14:textId="77777777" w:rsidTr="00BE287D">
        <w:trPr>
          <w:trHeight w:val="4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540F4B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DBA80F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BE2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CB0C02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988A49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FDD907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.I.</w:t>
            </w:r>
          </w:p>
        </w:tc>
      </w:tr>
      <w:tr w:rsidR="00BE287D" w:rsidRPr="00BE287D" w14:paraId="2EE8AEDE" w14:textId="77777777" w:rsidTr="00BE287D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605551" w14:textId="77777777" w:rsidR="00BE287D" w:rsidRPr="009F3F2B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F2B">
              <w:rPr>
                <w:rFonts w:ascii="Arial" w:eastAsia="Times New Roman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B5E516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3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223C9B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17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7BE850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8C3561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17.65 ~ 18.22</w:t>
            </w:r>
          </w:p>
        </w:tc>
      </w:tr>
      <w:tr w:rsidR="00BE287D" w:rsidRPr="00BE287D" w14:paraId="2FEB6471" w14:textId="77777777" w:rsidTr="00BE287D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895251" w14:textId="77777777" w:rsidR="00BE287D" w:rsidRPr="009F3F2B" w:rsidRDefault="00BE287D" w:rsidP="00BE28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acs</w:t>
            </w:r>
            <w:proofErr w:type="gramEnd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27B4D5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3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512D31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1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3F742A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582E0B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12.46 ~ 13.11</w:t>
            </w:r>
          </w:p>
        </w:tc>
      </w:tr>
      <w:tr w:rsidR="00BE287D" w:rsidRPr="00BE287D" w14:paraId="4A884D1F" w14:textId="77777777" w:rsidTr="00BE287D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79140C" w14:textId="77777777" w:rsidR="00BE287D" w:rsidRPr="009F3F2B" w:rsidRDefault="00BE287D" w:rsidP="00BE28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nhr</w:t>
            </w:r>
            <w:proofErr w:type="gramEnd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-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02F7C2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E7C0CA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1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DBF421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315B4C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11.53 ~ 12.40</w:t>
            </w:r>
          </w:p>
        </w:tc>
      </w:tr>
      <w:tr w:rsidR="00BE287D" w:rsidRPr="00BE287D" w14:paraId="60B9B0DD" w14:textId="77777777" w:rsidTr="00BE287D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hideMark/>
          </w:tcPr>
          <w:p w14:paraId="6A038848" w14:textId="77777777" w:rsidR="00BE287D" w:rsidRPr="009F3F2B" w:rsidRDefault="00BE287D" w:rsidP="00BE28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acs</w:t>
            </w:r>
            <w:proofErr w:type="gramEnd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-3;nhr-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hideMark/>
          </w:tcPr>
          <w:p w14:paraId="2490332F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2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hideMark/>
          </w:tcPr>
          <w:p w14:paraId="4B0863AC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1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hideMark/>
          </w:tcPr>
          <w:p w14:paraId="1BE48FE8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hideMark/>
          </w:tcPr>
          <w:p w14:paraId="2A7189A1" w14:textId="77777777" w:rsidR="00BE287D" w:rsidRPr="00BE287D" w:rsidRDefault="00BE287D" w:rsidP="00BE28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87D">
              <w:rPr>
                <w:rFonts w:ascii="Arial" w:eastAsia="Times New Roman" w:hAnsi="Arial" w:cs="Arial"/>
                <w:sz w:val="20"/>
                <w:szCs w:val="20"/>
              </w:rPr>
              <w:t>10.05 ~ 10.76</w:t>
            </w:r>
          </w:p>
        </w:tc>
      </w:tr>
    </w:tbl>
    <w:p w14:paraId="70F0C83A" w14:textId="77777777" w:rsidR="002E4F1B" w:rsidRDefault="002E4F1B"/>
    <w:p w14:paraId="62AC9540" w14:textId="77777777" w:rsidR="00CB70E2" w:rsidRPr="00EF5E0D" w:rsidRDefault="00CB70E2" w:rsidP="00CB70E2">
      <w:pPr>
        <w:rPr>
          <w:b/>
        </w:rPr>
      </w:pPr>
      <w:r>
        <w:t xml:space="preserve">B) </w:t>
      </w:r>
      <w:r>
        <w:rPr>
          <w:i/>
        </w:rPr>
        <w:t xml:space="preserve">Pseudomonas </w:t>
      </w:r>
      <w:proofErr w:type="spellStart"/>
      <w:r>
        <w:rPr>
          <w:i/>
        </w:rPr>
        <w:t>aeruginosa</w:t>
      </w:r>
      <w:proofErr w:type="spellEnd"/>
      <w:r>
        <w:rPr>
          <w:i/>
        </w:rPr>
        <w:t xml:space="preserve"> </w:t>
      </w:r>
      <w:r>
        <w:t>PA14 survival Log-Rank statistical analysis from three independent experiments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3020"/>
        <w:gridCol w:w="1440"/>
        <w:gridCol w:w="1740"/>
        <w:gridCol w:w="2320"/>
      </w:tblGrid>
      <w:tr w:rsidR="00CB70E2" w:rsidRPr="00EF5E0D" w14:paraId="119CF971" w14:textId="77777777" w:rsidTr="00A63813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9829" w14:textId="77777777" w:rsidR="00CB70E2" w:rsidRPr="00EF5E0D" w:rsidRDefault="00CB70E2" w:rsidP="00A6381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238D" w14:textId="77777777" w:rsidR="00CB70E2" w:rsidRPr="00EF5E0D" w:rsidRDefault="00CB70E2" w:rsidP="00A63813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BD13" w14:textId="77777777" w:rsidR="00CB70E2" w:rsidRPr="00EF5E0D" w:rsidRDefault="00CB70E2" w:rsidP="00A6381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F5E0D">
              <w:rPr>
                <w:rFonts w:ascii="Arial" w:eastAsia="Times New Roman" w:hAnsi="Arial" w:cs="Arial"/>
                <w:b/>
                <w:bCs/>
                <w:color w:val="000000"/>
              </w:rPr>
              <w:t>Statistic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6E79" w14:textId="77777777" w:rsidR="00CB70E2" w:rsidRPr="00EF5E0D" w:rsidRDefault="00CB70E2" w:rsidP="00A6381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B70E2" w:rsidRPr="00EF5E0D" w14:paraId="6AA04765" w14:textId="77777777" w:rsidTr="00A63813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A2397" w14:textId="77777777" w:rsidR="00CB70E2" w:rsidRPr="00EF5E0D" w:rsidRDefault="00CB70E2" w:rsidP="00A6381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F5E0D">
              <w:rPr>
                <w:rFonts w:ascii="Arial" w:eastAsia="Times New Roman" w:hAnsi="Arial" w:cs="Arial"/>
                <w:b/>
                <w:bCs/>
                <w:color w:val="000000"/>
              </w:rPr>
              <w:t>Condi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32E4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F5E0D">
              <w:rPr>
                <w:rFonts w:ascii="Arial" w:eastAsia="Times New Roman" w:hAnsi="Arial" w:cs="Arial"/>
                <w:b/>
                <w:bCs/>
                <w:color w:val="000000"/>
              </w:rPr>
              <w:t>Chi^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4944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F5E0D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99E3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F5E0D">
              <w:rPr>
                <w:rFonts w:ascii="Arial" w:eastAsia="Times New Roman" w:hAnsi="Arial" w:cs="Arial"/>
                <w:b/>
                <w:bCs/>
                <w:color w:val="000000"/>
              </w:rPr>
              <w:t>Bonferroni</w:t>
            </w:r>
            <w:proofErr w:type="spellEnd"/>
            <w:r w:rsidRPr="00EF5E0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-value</w:t>
            </w:r>
          </w:p>
        </w:tc>
      </w:tr>
      <w:tr w:rsidR="00CB70E2" w:rsidRPr="00EF5E0D" w14:paraId="5B82D50A" w14:textId="77777777" w:rsidTr="00A63813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FD4CB" w14:textId="1B46DAEC" w:rsidR="00CB70E2" w:rsidRPr="00EF5E0D" w:rsidRDefault="00CB70E2" w:rsidP="00A6381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WT</w:t>
            </w:r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4731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D54D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0.334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D525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B70E2" w:rsidRPr="00EF5E0D" w14:paraId="62AEC219" w14:textId="77777777" w:rsidTr="00A63813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3D05A" w14:textId="7D45648E" w:rsidR="00CB70E2" w:rsidRPr="00EF5E0D" w:rsidRDefault="00CB70E2" w:rsidP="00A6381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WT</w:t>
            </w:r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DFDD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50.3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12F4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E33F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</w:tr>
      <w:tr w:rsidR="00CB70E2" w:rsidRPr="00EF5E0D" w14:paraId="5FD534BB" w14:textId="77777777" w:rsidTr="00A63813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92D98" w14:textId="3CC964F7" w:rsidR="00CB70E2" w:rsidRPr="00EF5E0D" w:rsidRDefault="00CB70E2" w:rsidP="00A6381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WT</w:t>
            </w:r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</w:t>
            </w:r>
            <w:proofErr w:type="gramStart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>;nhr</w:t>
            </w:r>
            <w:proofErr w:type="gram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>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0B5E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279.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E53F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8265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</w:tr>
      <w:tr w:rsidR="00CB70E2" w:rsidRPr="00EF5E0D" w14:paraId="78A50B27" w14:textId="77777777" w:rsidTr="00A63813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4D42F" w14:textId="66103615" w:rsidR="00CB70E2" w:rsidRPr="00EF5E0D" w:rsidRDefault="00CB70E2" w:rsidP="00A6381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>acs</w:t>
            </w:r>
            <w:proofErr w:type="gram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-3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D847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62.9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0764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5ADF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</w:tr>
      <w:tr w:rsidR="00CB70E2" w:rsidRPr="00EF5E0D" w14:paraId="6B5C2290" w14:textId="77777777" w:rsidTr="00A63813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9D7D1" w14:textId="37AB1060" w:rsidR="00CB70E2" w:rsidRPr="00EF5E0D" w:rsidRDefault="00CB70E2" w:rsidP="00A6381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>acs</w:t>
            </w:r>
            <w:proofErr w:type="gram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-3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;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687D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390.8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24C1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D36F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EF5E0D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</w:tr>
      <w:tr w:rsidR="00CB70E2" w:rsidRPr="00EF5E0D" w14:paraId="3F6DE40B" w14:textId="77777777" w:rsidTr="00A63813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6D4F7" w14:textId="6C48DA5A" w:rsidR="00CB70E2" w:rsidRPr="00EF5E0D" w:rsidRDefault="00CB70E2" w:rsidP="00A6381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>nhr</w:t>
            </w:r>
            <w:proofErr w:type="gram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-25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EF5E0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;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DBE0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16.6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F98A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4.40E-0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02D0" w14:textId="77777777" w:rsidR="00CB70E2" w:rsidRPr="00EF5E0D" w:rsidRDefault="00CB70E2" w:rsidP="00A6381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0D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</w:tbl>
    <w:p w14:paraId="75D244D9" w14:textId="77777777" w:rsidR="00CB70E2" w:rsidRDefault="00CB70E2" w:rsidP="00CB70E2">
      <w:pPr>
        <w:rPr>
          <w:b/>
        </w:rPr>
      </w:pPr>
    </w:p>
    <w:p w14:paraId="1EA82448" w14:textId="77777777" w:rsidR="00CB70E2" w:rsidRDefault="00CB70E2" w:rsidP="00CB70E2">
      <w:pPr>
        <w:rPr>
          <w:b/>
        </w:rPr>
      </w:pPr>
    </w:p>
    <w:tbl>
      <w:tblPr>
        <w:tblW w:w="6440" w:type="dxa"/>
        <w:tblInd w:w="93" w:type="dxa"/>
        <w:tblLook w:val="04A0" w:firstRow="1" w:lastRow="0" w:firstColumn="1" w:lastColumn="0" w:noHBand="0" w:noVBand="1"/>
      </w:tblPr>
      <w:tblGrid>
        <w:gridCol w:w="1720"/>
        <w:gridCol w:w="900"/>
        <w:gridCol w:w="1000"/>
        <w:gridCol w:w="960"/>
        <w:gridCol w:w="1860"/>
      </w:tblGrid>
      <w:tr w:rsidR="00CB70E2" w:rsidRPr="00001381" w14:paraId="2ECD153E" w14:textId="77777777" w:rsidTr="00A63813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A3EA" w14:textId="77777777" w:rsidR="00CB70E2" w:rsidRPr="00001381" w:rsidRDefault="00CB70E2" w:rsidP="00A63813">
            <w:pP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25F9" w14:textId="77777777" w:rsidR="00CB70E2" w:rsidRPr="00001381" w:rsidRDefault="00CB70E2" w:rsidP="00A63813">
            <w:pP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6C65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Restricted mean</w:t>
            </w:r>
          </w:p>
        </w:tc>
      </w:tr>
      <w:tr w:rsidR="00CB70E2" w:rsidRPr="00001381" w14:paraId="19E8C10F" w14:textId="77777777" w:rsidTr="00A63813">
        <w:trPr>
          <w:trHeight w:val="4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B4BEFF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0FFD74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01381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7B0330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b/>
                <w:bCs/>
                <w:sz w:val="20"/>
                <w:szCs w:val="20"/>
              </w:rPr>
              <w:t>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361D2F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0A5843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b/>
                <w:bCs/>
                <w:sz w:val="20"/>
                <w:szCs w:val="20"/>
              </w:rPr>
              <w:t>95% C.I.</w:t>
            </w:r>
          </w:p>
        </w:tc>
      </w:tr>
      <w:tr w:rsidR="00CB70E2" w:rsidRPr="00001381" w14:paraId="670430D2" w14:textId="77777777" w:rsidTr="00A6381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431134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A692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0F19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>7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06AE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F775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  67.50 ~ </w:t>
            </w:r>
            <w:proofErr w:type="gramStart"/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73.63   </w:t>
            </w:r>
            <w:proofErr w:type="gramEnd"/>
          </w:p>
        </w:tc>
      </w:tr>
      <w:tr w:rsidR="00CB70E2" w:rsidRPr="00001381" w14:paraId="72DC8DFF" w14:textId="77777777" w:rsidTr="00A6381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D1E905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01381">
              <w:rPr>
                <w:rFonts w:ascii="Arial" w:eastAsia="Times New Roman" w:hAnsi="Arial"/>
                <w:b/>
                <w:bCs/>
                <w:sz w:val="20"/>
                <w:szCs w:val="20"/>
              </w:rPr>
              <w:t>acs</w:t>
            </w:r>
            <w:proofErr w:type="gramEnd"/>
            <w:r w:rsidRPr="00001381">
              <w:rPr>
                <w:rFonts w:ascii="Arial" w:eastAsia="Times New Roman" w:hAnsi="Arial"/>
                <w:b/>
                <w:bCs/>
                <w:sz w:val="20"/>
                <w:szCs w:val="20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1A8A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030A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>73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677B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B327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  72.07 ~ </w:t>
            </w:r>
            <w:proofErr w:type="gramStart"/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75.55   </w:t>
            </w:r>
            <w:proofErr w:type="gramEnd"/>
          </w:p>
        </w:tc>
      </w:tr>
      <w:tr w:rsidR="00CB70E2" w:rsidRPr="00001381" w14:paraId="7735E0C8" w14:textId="77777777" w:rsidTr="00A6381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405DA2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01381">
              <w:rPr>
                <w:rFonts w:ascii="Arial" w:eastAsia="Times New Roman" w:hAnsi="Arial"/>
                <w:b/>
                <w:bCs/>
                <w:sz w:val="20"/>
                <w:szCs w:val="20"/>
              </w:rPr>
              <w:t>nhr</w:t>
            </w:r>
            <w:proofErr w:type="gramEnd"/>
            <w:r w:rsidRPr="00001381">
              <w:rPr>
                <w:rFonts w:ascii="Arial" w:eastAsia="Times New Roman" w:hAnsi="Arial"/>
                <w:b/>
                <w:bCs/>
                <w:sz w:val="20"/>
                <w:szCs w:val="20"/>
              </w:rPr>
              <w:t>-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DC34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9441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>48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4187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AF8F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  45.06 ~ </w:t>
            </w:r>
            <w:proofErr w:type="gramStart"/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51.97   </w:t>
            </w:r>
            <w:proofErr w:type="gramEnd"/>
          </w:p>
        </w:tc>
      </w:tr>
      <w:tr w:rsidR="00CB70E2" w:rsidRPr="00001381" w14:paraId="38894111" w14:textId="77777777" w:rsidTr="00A6381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FD3EB5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01381">
              <w:rPr>
                <w:rFonts w:ascii="Arial" w:eastAsia="Times New Roman" w:hAnsi="Arial"/>
                <w:b/>
                <w:bCs/>
                <w:sz w:val="20"/>
                <w:szCs w:val="20"/>
              </w:rPr>
              <w:t>acs</w:t>
            </w:r>
            <w:proofErr w:type="gramEnd"/>
            <w:r w:rsidRPr="00001381">
              <w:rPr>
                <w:rFonts w:ascii="Arial" w:eastAsia="Times New Roman" w:hAnsi="Arial"/>
                <w:b/>
                <w:bCs/>
                <w:sz w:val="20"/>
                <w:szCs w:val="20"/>
              </w:rPr>
              <w:t>-3;nhr-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8EE1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2183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>4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54EA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62EE" w14:textId="77777777" w:rsidR="00CB70E2" w:rsidRPr="00001381" w:rsidRDefault="00CB70E2" w:rsidP="00A6381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  39.34 ~ </w:t>
            </w:r>
            <w:proofErr w:type="gramStart"/>
            <w:r w:rsidRPr="0000138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41.57   </w:t>
            </w:r>
            <w:proofErr w:type="gramEnd"/>
          </w:p>
        </w:tc>
      </w:tr>
    </w:tbl>
    <w:p w14:paraId="049205B7" w14:textId="77777777" w:rsidR="00CB70E2" w:rsidRPr="00000FC4" w:rsidRDefault="00CB70E2" w:rsidP="00CB70E2">
      <w:pPr>
        <w:rPr>
          <w:b/>
        </w:rPr>
      </w:pPr>
    </w:p>
    <w:p w14:paraId="7F0B6F9E" w14:textId="77777777" w:rsidR="009F5144" w:rsidRDefault="009F5144" w:rsidP="009F5144"/>
    <w:p w14:paraId="72824A78" w14:textId="6177D3AD" w:rsidR="009C532A" w:rsidRDefault="00CB70E2" w:rsidP="009C532A">
      <w:r>
        <w:t>C</w:t>
      </w:r>
      <w:r w:rsidR="009C532A">
        <w:t xml:space="preserve">) </w:t>
      </w:r>
      <w:proofErr w:type="spellStart"/>
      <w:r w:rsidR="009C532A">
        <w:rPr>
          <w:i/>
        </w:rPr>
        <w:t>Drechmeria</w:t>
      </w:r>
      <w:proofErr w:type="spellEnd"/>
      <w:r w:rsidR="009C532A">
        <w:rPr>
          <w:i/>
        </w:rPr>
        <w:t xml:space="preserve"> </w:t>
      </w:r>
      <w:proofErr w:type="spellStart"/>
      <w:r w:rsidR="009C532A">
        <w:rPr>
          <w:i/>
        </w:rPr>
        <w:t>coniospora</w:t>
      </w:r>
      <w:proofErr w:type="spellEnd"/>
      <w:r w:rsidR="009C532A">
        <w:t xml:space="preserve"> survival Log-Rank statistical analysis biological replicate #1</w:t>
      </w:r>
    </w:p>
    <w:p w14:paraId="0B6FC167" w14:textId="77777777" w:rsidR="009C532A" w:rsidRDefault="009C532A" w:rsidP="009C532A"/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3020"/>
        <w:gridCol w:w="1440"/>
        <w:gridCol w:w="1740"/>
        <w:gridCol w:w="2320"/>
      </w:tblGrid>
      <w:tr w:rsidR="009C532A" w:rsidRPr="00B86C29" w14:paraId="78110D52" w14:textId="77777777" w:rsidTr="009C532A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3DCB" w14:textId="77777777" w:rsidR="009C532A" w:rsidRPr="00B86C29" w:rsidRDefault="009C532A" w:rsidP="009C53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897D" w14:textId="77777777" w:rsidR="009C532A" w:rsidRPr="00B86C29" w:rsidRDefault="009C532A" w:rsidP="009C532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33BC" w14:textId="77777777" w:rsidR="009C532A" w:rsidRPr="00B86C29" w:rsidRDefault="009C532A" w:rsidP="009C53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6C29">
              <w:rPr>
                <w:rFonts w:ascii="Arial" w:eastAsia="Times New Roman" w:hAnsi="Arial" w:cs="Arial"/>
                <w:b/>
                <w:bCs/>
                <w:color w:val="000000"/>
              </w:rPr>
              <w:t>Statistic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9D65" w14:textId="77777777" w:rsidR="009C532A" w:rsidRPr="00B86C29" w:rsidRDefault="009C532A" w:rsidP="009C532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532A" w:rsidRPr="00B86C29" w14:paraId="3FC1C296" w14:textId="77777777" w:rsidTr="009C532A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8F6A1" w14:textId="77777777" w:rsidR="009C532A" w:rsidRPr="00B86C29" w:rsidRDefault="009C532A" w:rsidP="009C53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6C29">
              <w:rPr>
                <w:rFonts w:ascii="Arial" w:eastAsia="Times New Roman" w:hAnsi="Arial" w:cs="Arial"/>
                <w:b/>
                <w:bCs/>
                <w:color w:val="000000"/>
              </w:rPr>
              <w:t>Condi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516F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6C29">
              <w:rPr>
                <w:rFonts w:ascii="Arial" w:eastAsia="Times New Roman" w:hAnsi="Arial" w:cs="Arial"/>
                <w:b/>
                <w:bCs/>
                <w:color w:val="000000"/>
              </w:rPr>
              <w:t>Chi^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EC16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6C29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DCE3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B86C29">
              <w:rPr>
                <w:rFonts w:ascii="Arial" w:eastAsia="Times New Roman" w:hAnsi="Arial" w:cs="Arial"/>
                <w:b/>
                <w:bCs/>
                <w:color w:val="000000"/>
              </w:rPr>
              <w:t>Bonferroni</w:t>
            </w:r>
            <w:proofErr w:type="spellEnd"/>
            <w:r w:rsidRPr="00B86C2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-value</w:t>
            </w:r>
          </w:p>
        </w:tc>
      </w:tr>
      <w:tr w:rsidR="009C532A" w:rsidRPr="00B86C29" w14:paraId="62349BDA" w14:textId="77777777" w:rsidTr="009C532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2D155" w14:textId="54D770AF" w:rsidR="009C532A" w:rsidRPr="00B86C29" w:rsidRDefault="009C532A" w:rsidP="009C532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WT</w:t>
            </w:r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5F62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57.6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DA3E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86C29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B86C29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335F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86C29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B86C29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</w:tr>
      <w:tr w:rsidR="009C532A" w:rsidRPr="00B86C29" w14:paraId="10CE7F33" w14:textId="77777777" w:rsidTr="009C532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BD9F5" w14:textId="02C90AB9" w:rsidR="009C532A" w:rsidRPr="00B86C29" w:rsidRDefault="009C532A" w:rsidP="009C532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WT</w:t>
            </w:r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44B9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7.3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5A4F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0.006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27CC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0.0202</w:t>
            </w:r>
          </w:p>
        </w:tc>
      </w:tr>
      <w:tr w:rsidR="009C532A" w:rsidRPr="00B86C29" w14:paraId="49014EA1" w14:textId="77777777" w:rsidTr="009C532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282F2" w14:textId="0B3E7F92" w:rsidR="009C532A" w:rsidRPr="00B86C29" w:rsidRDefault="009C532A" w:rsidP="009C532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WT</w:t>
            </w:r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</w:t>
            </w:r>
            <w:proofErr w:type="gramStart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>;nhr</w:t>
            </w:r>
            <w:proofErr w:type="gram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>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5953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65.7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B612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86C29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B86C29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A01C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86C29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B86C29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</w:tr>
      <w:tr w:rsidR="009C532A" w:rsidRPr="00B86C29" w14:paraId="2560664D" w14:textId="77777777" w:rsidTr="009C532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24503" w14:textId="5296C7F3" w:rsidR="009C532A" w:rsidRPr="00B86C29" w:rsidRDefault="009C532A" w:rsidP="009C532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>acs</w:t>
            </w:r>
            <w:proofErr w:type="gram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-3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6BB7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21.8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2D57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2.90E-0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1EC5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8.80E-06</w:t>
            </w:r>
          </w:p>
        </w:tc>
      </w:tr>
      <w:tr w:rsidR="009C532A" w:rsidRPr="00B86C29" w14:paraId="504FD4BB" w14:textId="77777777" w:rsidTr="009C532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15FD3" w14:textId="7102A50C" w:rsidR="009C532A" w:rsidRPr="00B86C29" w:rsidRDefault="009C532A" w:rsidP="009C532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>acs</w:t>
            </w:r>
            <w:proofErr w:type="gram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-3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;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2946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2.3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3393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0.126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83BD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0.3808</w:t>
            </w:r>
          </w:p>
        </w:tc>
      </w:tr>
      <w:tr w:rsidR="009C532A" w:rsidRPr="00B86C29" w14:paraId="37A60EFD" w14:textId="77777777" w:rsidTr="009C532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0F96E" w14:textId="699E26DA" w:rsidR="009C532A" w:rsidRPr="00B86C29" w:rsidRDefault="009C532A" w:rsidP="009C532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>nhr</w:t>
            </w:r>
            <w:proofErr w:type="gram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-25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;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AF3A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25.7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1BBC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3.90E-0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E910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1.20E-06</w:t>
            </w:r>
          </w:p>
        </w:tc>
      </w:tr>
    </w:tbl>
    <w:p w14:paraId="7899C344" w14:textId="77777777" w:rsidR="009C532A" w:rsidRDefault="009C532A" w:rsidP="009C532A"/>
    <w:tbl>
      <w:tblPr>
        <w:tblW w:w="6440" w:type="dxa"/>
        <w:tblInd w:w="93" w:type="dxa"/>
        <w:tblLook w:val="04A0" w:firstRow="1" w:lastRow="0" w:firstColumn="1" w:lastColumn="0" w:noHBand="0" w:noVBand="1"/>
      </w:tblPr>
      <w:tblGrid>
        <w:gridCol w:w="1720"/>
        <w:gridCol w:w="900"/>
        <w:gridCol w:w="1000"/>
        <w:gridCol w:w="960"/>
        <w:gridCol w:w="1860"/>
      </w:tblGrid>
      <w:tr w:rsidR="009C532A" w:rsidRPr="009C532A" w14:paraId="2C9BC588" w14:textId="77777777" w:rsidTr="009C532A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1338" w14:textId="77777777" w:rsidR="009C532A" w:rsidRPr="009C532A" w:rsidRDefault="009C532A" w:rsidP="009C532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2D94" w14:textId="77777777" w:rsidR="009C532A" w:rsidRPr="009C532A" w:rsidRDefault="009C532A" w:rsidP="009C532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3F42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tricted mean</w:t>
            </w:r>
          </w:p>
        </w:tc>
      </w:tr>
      <w:tr w:rsidR="009C532A" w:rsidRPr="009C532A" w14:paraId="70629B52" w14:textId="77777777" w:rsidTr="009C532A">
        <w:trPr>
          <w:trHeight w:val="4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F5C44D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78AC44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C53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7594ED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DF3B56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F43A04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.I.</w:t>
            </w:r>
          </w:p>
        </w:tc>
      </w:tr>
      <w:tr w:rsidR="009C532A" w:rsidRPr="009C532A" w14:paraId="5E91C441" w14:textId="77777777" w:rsidTr="009C532A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ED79F9" w14:textId="77777777" w:rsidR="009C532A" w:rsidRPr="009F3F2B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F2B">
              <w:rPr>
                <w:rFonts w:ascii="Arial" w:eastAsia="Times New Roman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6D0F8F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FAD371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8E5E81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CC6D82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33 ~ 66.83</w:t>
            </w:r>
          </w:p>
        </w:tc>
      </w:tr>
      <w:tr w:rsidR="009C532A" w:rsidRPr="009C532A" w14:paraId="6D1B41B7" w14:textId="77777777" w:rsidTr="009C532A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22DC04" w14:textId="77777777" w:rsidR="009C532A" w:rsidRPr="009F3F2B" w:rsidRDefault="009C532A" w:rsidP="009C532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acs</w:t>
            </w:r>
            <w:proofErr w:type="gramEnd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5F363B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B058CB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4B11AC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F200F2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19 ~ 34.81</w:t>
            </w:r>
          </w:p>
        </w:tc>
      </w:tr>
      <w:tr w:rsidR="009C532A" w:rsidRPr="009C532A" w14:paraId="7114B8F8" w14:textId="77777777" w:rsidTr="009C532A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B508B5" w14:textId="77777777" w:rsidR="009C532A" w:rsidRPr="009F3F2B" w:rsidRDefault="009C532A" w:rsidP="009C532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nhr</w:t>
            </w:r>
            <w:proofErr w:type="gramEnd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-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1BF214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22B970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30E52B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D4502D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01 ~ 56.14</w:t>
            </w:r>
          </w:p>
        </w:tc>
      </w:tr>
      <w:tr w:rsidR="009C532A" w:rsidRPr="009C532A" w14:paraId="5FDB2623" w14:textId="77777777" w:rsidTr="009C532A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hideMark/>
          </w:tcPr>
          <w:p w14:paraId="4308EE24" w14:textId="77777777" w:rsidR="009C532A" w:rsidRPr="009F3F2B" w:rsidRDefault="009C532A" w:rsidP="009C532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acs</w:t>
            </w:r>
            <w:proofErr w:type="gramEnd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-3;nhr-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hideMark/>
          </w:tcPr>
          <w:p w14:paraId="48A4B238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hideMark/>
          </w:tcPr>
          <w:p w14:paraId="7155F1B2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hideMark/>
          </w:tcPr>
          <w:p w14:paraId="09263453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FFFF"/>
            <w:hideMark/>
          </w:tcPr>
          <w:p w14:paraId="19B214F8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7 ~ 30.02</w:t>
            </w:r>
          </w:p>
        </w:tc>
      </w:tr>
    </w:tbl>
    <w:p w14:paraId="755307D2" w14:textId="77777777" w:rsidR="009C532A" w:rsidRDefault="009C532A" w:rsidP="009C532A"/>
    <w:p w14:paraId="2CC6A648" w14:textId="77777777" w:rsidR="009C532A" w:rsidRDefault="009C532A" w:rsidP="009C532A"/>
    <w:p w14:paraId="0D5FEDD7" w14:textId="27F502A6" w:rsidR="009C532A" w:rsidRDefault="00CB70E2" w:rsidP="009C532A">
      <w:r>
        <w:t>D</w:t>
      </w:r>
      <w:r w:rsidR="009C532A">
        <w:t xml:space="preserve">) </w:t>
      </w:r>
      <w:proofErr w:type="spellStart"/>
      <w:r w:rsidR="009C532A">
        <w:rPr>
          <w:i/>
        </w:rPr>
        <w:t>Drechmeria</w:t>
      </w:r>
      <w:proofErr w:type="spellEnd"/>
      <w:r w:rsidR="009C532A">
        <w:rPr>
          <w:i/>
        </w:rPr>
        <w:t xml:space="preserve"> </w:t>
      </w:r>
      <w:proofErr w:type="spellStart"/>
      <w:r w:rsidR="009C532A">
        <w:rPr>
          <w:i/>
        </w:rPr>
        <w:t>coniospora</w:t>
      </w:r>
      <w:proofErr w:type="spellEnd"/>
      <w:r w:rsidR="009C532A">
        <w:t xml:space="preserve"> survival Log-Rank statistical analysis biological replicate #2</w:t>
      </w:r>
    </w:p>
    <w:p w14:paraId="34340FF9" w14:textId="77777777" w:rsidR="009C532A" w:rsidRDefault="009C532A" w:rsidP="009C532A"/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3020"/>
        <w:gridCol w:w="1440"/>
        <w:gridCol w:w="1740"/>
        <w:gridCol w:w="2320"/>
      </w:tblGrid>
      <w:tr w:rsidR="009C532A" w:rsidRPr="00B86C29" w14:paraId="53DF58B9" w14:textId="77777777" w:rsidTr="009C532A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8625" w14:textId="77777777" w:rsidR="009C532A" w:rsidRPr="00B86C29" w:rsidRDefault="009C532A" w:rsidP="009C532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063F" w14:textId="77777777" w:rsidR="009C532A" w:rsidRPr="00B86C29" w:rsidRDefault="009C532A" w:rsidP="009C532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5955" w14:textId="77777777" w:rsidR="009C532A" w:rsidRPr="00B86C29" w:rsidRDefault="009C532A" w:rsidP="009C53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6C29">
              <w:rPr>
                <w:rFonts w:ascii="Arial" w:eastAsia="Times New Roman" w:hAnsi="Arial" w:cs="Arial"/>
                <w:b/>
                <w:bCs/>
                <w:color w:val="000000"/>
              </w:rPr>
              <w:t>Statistic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DF6D" w14:textId="77777777" w:rsidR="009C532A" w:rsidRPr="00B86C29" w:rsidRDefault="009C532A" w:rsidP="009C532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532A" w:rsidRPr="00B86C29" w14:paraId="3589229F" w14:textId="77777777" w:rsidTr="009C532A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BA26D" w14:textId="77777777" w:rsidR="009C532A" w:rsidRPr="00B86C29" w:rsidRDefault="009C532A" w:rsidP="009C532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6C29">
              <w:rPr>
                <w:rFonts w:ascii="Arial" w:eastAsia="Times New Roman" w:hAnsi="Arial" w:cs="Arial"/>
                <w:b/>
                <w:bCs/>
                <w:color w:val="000000"/>
              </w:rPr>
              <w:t>Condi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F4AE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6C29">
              <w:rPr>
                <w:rFonts w:ascii="Arial" w:eastAsia="Times New Roman" w:hAnsi="Arial" w:cs="Arial"/>
                <w:b/>
                <w:bCs/>
                <w:color w:val="000000"/>
              </w:rPr>
              <w:t>Chi^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A32F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6C29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1219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B86C29">
              <w:rPr>
                <w:rFonts w:ascii="Arial" w:eastAsia="Times New Roman" w:hAnsi="Arial" w:cs="Arial"/>
                <w:b/>
                <w:bCs/>
                <w:color w:val="000000"/>
              </w:rPr>
              <w:t>Bonferroni</w:t>
            </w:r>
            <w:proofErr w:type="spellEnd"/>
            <w:r w:rsidRPr="00B86C2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-value</w:t>
            </w:r>
          </w:p>
        </w:tc>
      </w:tr>
      <w:tr w:rsidR="009C532A" w:rsidRPr="00B86C29" w14:paraId="29C58DDD" w14:textId="77777777" w:rsidTr="009C532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209EC" w14:textId="4AF033FE" w:rsidR="009C532A" w:rsidRPr="00B86C29" w:rsidRDefault="009C532A" w:rsidP="009C532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WT</w:t>
            </w:r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8C9D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75.2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0966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86C29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B86C29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67E4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86C29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B86C29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</w:tr>
      <w:tr w:rsidR="009C532A" w:rsidRPr="00B86C29" w14:paraId="515B3D9C" w14:textId="77777777" w:rsidTr="009C532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030AD" w14:textId="479ED3C6" w:rsidR="009C532A" w:rsidRPr="00B86C29" w:rsidRDefault="009C532A" w:rsidP="009C532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WT</w:t>
            </w:r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2B13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8.5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43A8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0.003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5002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0.0106</w:t>
            </w:r>
          </w:p>
        </w:tc>
      </w:tr>
      <w:tr w:rsidR="009C532A" w:rsidRPr="00B86C29" w14:paraId="2E9B5DD2" w14:textId="77777777" w:rsidTr="009C532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75E44" w14:textId="3145F0BA" w:rsidR="009C532A" w:rsidRPr="00B86C29" w:rsidRDefault="009C532A" w:rsidP="009C532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WT</w:t>
            </w:r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</w:t>
            </w:r>
            <w:proofErr w:type="gramStart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>;nhr</w:t>
            </w:r>
            <w:proofErr w:type="gram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>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3351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58.8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7163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86C29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B86C29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96F7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86C29">
              <w:rPr>
                <w:rFonts w:ascii="Arial" w:eastAsia="Times New Roman" w:hAnsi="Arial" w:cs="Arial"/>
                <w:color w:val="000000"/>
              </w:rPr>
              <w:t>p</w:t>
            </w:r>
            <w:proofErr w:type="gramEnd"/>
            <w:r w:rsidRPr="00B86C29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</w:tc>
      </w:tr>
      <w:tr w:rsidR="009C532A" w:rsidRPr="00B86C29" w14:paraId="65A6CA5C" w14:textId="77777777" w:rsidTr="009C532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AFDD5" w14:textId="637A9537" w:rsidR="009C532A" w:rsidRPr="00B86C29" w:rsidRDefault="009C532A" w:rsidP="009C532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>acs</w:t>
            </w:r>
            <w:proofErr w:type="gram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-3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A53A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32.8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7B89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9.80E-0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0BF6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2.90E-08</w:t>
            </w:r>
          </w:p>
        </w:tc>
      </w:tr>
      <w:tr w:rsidR="009C532A" w:rsidRPr="00B86C29" w14:paraId="46FBDDE7" w14:textId="77777777" w:rsidTr="009C532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E1E23" w14:textId="5CBB7CB7" w:rsidR="009C532A" w:rsidRPr="00B86C29" w:rsidRDefault="009C532A" w:rsidP="009C532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>acs</w:t>
            </w:r>
            <w:proofErr w:type="gram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-3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;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0214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6.5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792E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0.010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B13B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0.0309</w:t>
            </w:r>
          </w:p>
        </w:tc>
      </w:tr>
      <w:tr w:rsidR="009C532A" w:rsidRPr="00B86C29" w14:paraId="0900CB41" w14:textId="77777777" w:rsidTr="009C532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CCCF9" w14:textId="312F61D7" w:rsidR="009C532A" w:rsidRPr="00B86C29" w:rsidRDefault="009C532A" w:rsidP="009C532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>nhr</w:t>
            </w:r>
            <w:proofErr w:type="gram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-25 </w:t>
            </w:r>
            <w:proofErr w:type="spellStart"/>
            <w:r w:rsidR="009F3F2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B86C2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cs-3;nhr-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3A89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20.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5795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7.30E-0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E9B7" w14:textId="77777777" w:rsidR="009C532A" w:rsidRPr="00B86C29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C29">
              <w:rPr>
                <w:rFonts w:ascii="Arial" w:eastAsia="Times New Roman" w:hAnsi="Arial" w:cs="Arial"/>
                <w:color w:val="000000"/>
              </w:rPr>
              <w:t>2.20E-05</w:t>
            </w:r>
          </w:p>
        </w:tc>
      </w:tr>
    </w:tbl>
    <w:p w14:paraId="7E8231CF" w14:textId="77777777" w:rsidR="009C532A" w:rsidRDefault="009C532A" w:rsidP="009C532A"/>
    <w:tbl>
      <w:tblPr>
        <w:tblW w:w="6440" w:type="dxa"/>
        <w:tblInd w:w="93" w:type="dxa"/>
        <w:tblLook w:val="04A0" w:firstRow="1" w:lastRow="0" w:firstColumn="1" w:lastColumn="0" w:noHBand="0" w:noVBand="1"/>
      </w:tblPr>
      <w:tblGrid>
        <w:gridCol w:w="1720"/>
        <w:gridCol w:w="900"/>
        <w:gridCol w:w="1000"/>
        <w:gridCol w:w="960"/>
        <w:gridCol w:w="1860"/>
      </w:tblGrid>
      <w:tr w:rsidR="009C532A" w:rsidRPr="009C532A" w14:paraId="330D856A" w14:textId="77777777" w:rsidTr="009C532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D10D" w14:textId="77777777" w:rsidR="009C532A" w:rsidRPr="009C532A" w:rsidRDefault="009C532A" w:rsidP="009C532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CD7F" w14:textId="77777777" w:rsidR="009C532A" w:rsidRPr="009C532A" w:rsidRDefault="009C532A" w:rsidP="009C532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3896" w14:textId="77777777" w:rsidR="009C532A" w:rsidRPr="009C532A" w:rsidRDefault="009C532A" w:rsidP="009C532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95DB" w14:textId="77777777" w:rsidR="009C532A" w:rsidRPr="009C532A" w:rsidRDefault="009C532A" w:rsidP="009C532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B15A" w14:textId="77777777" w:rsidR="009C532A" w:rsidRPr="009C532A" w:rsidRDefault="009C532A" w:rsidP="009C532A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C532A" w:rsidRPr="009C532A" w14:paraId="7050BE35" w14:textId="77777777" w:rsidTr="009C532A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046F" w14:textId="77777777" w:rsidR="009C532A" w:rsidRPr="009C532A" w:rsidRDefault="009C532A" w:rsidP="009C532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D066" w14:textId="77777777" w:rsidR="009C532A" w:rsidRPr="009C532A" w:rsidRDefault="009C532A" w:rsidP="009C532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83C5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tricted mean</w:t>
            </w:r>
          </w:p>
        </w:tc>
      </w:tr>
      <w:tr w:rsidR="009C532A" w:rsidRPr="009C532A" w14:paraId="46E69F14" w14:textId="77777777" w:rsidTr="009C532A">
        <w:trPr>
          <w:trHeight w:val="4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9DFD70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10AEE5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C53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124EAC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610144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7A4CF2" w14:textId="77777777" w:rsidR="009C532A" w:rsidRPr="009C532A" w:rsidRDefault="009C532A" w:rsidP="009C53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.I.</w:t>
            </w:r>
          </w:p>
        </w:tc>
      </w:tr>
      <w:tr w:rsidR="009C532A" w:rsidRPr="009C532A" w14:paraId="33B1C51C" w14:textId="77777777" w:rsidTr="009C532A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71A0D4" w14:textId="77777777" w:rsidR="009C532A" w:rsidRPr="009F3F2B" w:rsidRDefault="009C532A" w:rsidP="009C532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F2B">
              <w:rPr>
                <w:rFonts w:ascii="Arial" w:eastAsia="Times New Roman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A155" w14:textId="77777777" w:rsidR="009C532A" w:rsidRPr="009C532A" w:rsidRDefault="009C532A" w:rsidP="009C532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1C30" w14:textId="77777777" w:rsidR="009C532A" w:rsidRPr="009C532A" w:rsidRDefault="009C532A" w:rsidP="009C532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1CE7" w14:textId="77777777" w:rsidR="009C532A" w:rsidRPr="009C532A" w:rsidRDefault="009C532A" w:rsidP="009C532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9DFE" w14:textId="77777777" w:rsidR="009C532A" w:rsidRPr="009C532A" w:rsidRDefault="009C532A" w:rsidP="009C532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58.90 ~ </w:t>
            </w:r>
            <w:proofErr w:type="gramStart"/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7.01   </w:t>
            </w:r>
            <w:proofErr w:type="gramEnd"/>
          </w:p>
        </w:tc>
      </w:tr>
      <w:tr w:rsidR="009C532A" w:rsidRPr="009C532A" w14:paraId="0407773F" w14:textId="77777777" w:rsidTr="009C532A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E3809D" w14:textId="77777777" w:rsidR="009C532A" w:rsidRPr="009F3F2B" w:rsidRDefault="009C532A" w:rsidP="009C532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acs</w:t>
            </w:r>
            <w:proofErr w:type="gramEnd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DEC7" w14:textId="77777777" w:rsidR="009C532A" w:rsidRPr="009C532A" w:rsidRDefault="009C532A" w:rsidP="009C532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46AB" w14:textId="77777777" w:rsidR="009C532A" w:rsidRPr="009C532A" w:rsidRDefault="009C532A" w:rsidP="009C532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E7D0" w14:textId="77777777" w:rsidR="009C532A" w:rsidRPr="009C532A" w:rsidRDefault="009C532A" w:rsidP="009C532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DA4C" w14:textId="77777777" w:rsidR="009C532A" w:rsidRPr="009C532A" w:rsidRDefault="009C532A" w:rsidP="009C532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8.10 ~ </w:t>
            </w:r>
            <w:proofErr w:type="gramStart"/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4.32   </w:t>
            </w:r>
            <w:proofErr w:type="gramEnd"/>
          </w:p>
        </w:tc>
      </w:tr>
      <w:tr w:rsidR="009C532A" w:rsidRPr="009C532A" w14:paraId="26476A8B" w14:textId="77777777" w:rsidTr="009C532A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765300" w14:textId="77777777" w:rsidR="009C532A" w:rsidRPr="009F3F2B" w:rsidRDefault="009C532A" w:rsidP="009C532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nhr</w:t>
            </w:r>
            <w:proofErr w:type="gramEnd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-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F9CC" w14:textId="77777777" w:rsidR="009C532A" w:rsidRPr="009C532A" w:rsidRDefault="009C532A" w:rsidP="009C532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D5EF" w14:textId="77777777" w:rsidR="009C532A" w:rsidRPr="009C532A" w:rsidRDefault="009C532A" w:rsidP="009C532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0EF7" w14:textId="77777777" w:rsidR="009C532A" w:rsidRPr="009C532A" w:rsidRDefault="009C532A" w:rsidP="009C532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C4BD" w14:textId="77777777" w:rsidR="009C532A" w:rsidRPr="009C532A" w:rsidRDefault="009C532A" w:rsidP="009C532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46.76 ~ </w:t>
            </w:r>
            <w:proofErr w:type="gramStart"/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7.32   </w:t>
            </w:r>
            <w:proofErr w:type="gramEnd"/>
          </w:p>
        </w:tc>
      </w:tr>
      <w:tr w:rsidR="009C532A" w:rsidRPr="009C532A" w14:paraId="3EF64C5A" w14:textId="77777777" w:rsidTr="009C532A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CF0EEB" w14:textId="77777777" w:rsidR="009C532A" w:rsidRPr="009F3F2B" w:rsidRDefault="009C532A" w:rsidP="009C532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acs</w:t>
            </w:r>
            <w:proofErr w:type="gramEnd"/>
            <w:r w:rsidRPr="009F3F2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-3;nhr-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1E98" w14:textId="77777777" w:rsidR="009C532A" w:rsidRPr="009C532A" w:rsidRDefault="009C532A" w:rsidP="009C532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832A" w14:textId="77777777" w:rsidR="009C532A" w:rsidRPr="009C532A" w:rsidRDefault="009C532A" w:rsidP="009C532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A2D8" w14:textId="77777777" w:rsidR="009C532A" w:rsidRPr="009C532A" w:rsidRDefault="009C532A" w:rsidP="009C532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2856" w14:textId="77777777" w:rsidR="009C532A" w:rsidRPr="009C532A" w:rsidRDefault="009C532A" w:rsidP="009C532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0.83 ~ </w:t>
            </w:r>
            <w:proofErr w:type="gramStart"/>
            <w:r w:rsidRPr="009C53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6.75   </w:t>
            </w:r>
            <w:proofErr w:type="gramEnd"/>
          </w:p>
        </w:tc>
      </w:tr>
    </w:tbl>
    <w:p w14:paraId="09DBDBC3" w14:textId="77777777" w:rsidR="009C532A" w:rsidRDefault="009C532A" w:rsidP="002E4F1B"/>
    <w:p w14:paraId="3A1AAF5F" w14:textId="4C11D1DB" w:rsidR="009C532A" w:rsidRDefault="009C532A"/>
    <w:sectPr w:rsidR="009C532A" w:rsidSect="006002B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F1B"/>
    <w:rsid w:val="00000FC4"/>
    <w:rsid w:val="00001381"/>
    <w:rsid w:val="00022DE8"/>
    <w:rsid w:val="002E4F1B"/>
    <w:rsid w:val="003C777E"/>
    <w:rsid w:val="004666D1"/>
    <w:rsid w:val="00551302"/>
    <w:rsid w:val="006002B0"/>
    <w:rsid w:val="00686F6C"/>
    <w:rsid w:val="008A2810"/>
    <w:rsid w:val="008D5783"/>
    <w:rsid w:val="009C532A"/>
    <w:rsid w:val="009F3F2B"/>
    <w:rsid w:val="009F5144"/>
    <w:rsid w:val="00B86C29"/>
    <w:rsid w:val="00BE287D"/>
    <w:rsid w:val="00CB70E2"/>
    <w:rsid w:val="00D306A1"/>
    <w:rsid w:val="00D71AC4"/>
    <w:rsid w:val="00DB30A3"/>
    <w:rsid w:val="00DB5D35"/>
    <w:rsid w:val="00DC3F25"/>
    <w:rsid w:val="00DD1EA0"/>
    <w:rsid w:val="00EF5E0D"/>
    <w:rsid w:val="00F8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075AA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27DE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27DE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388</Words>
  <Characters>2217</Characters>
  <Application>Microsoft Macintosh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Ward</dc:creator>
  <cp:keywords/>
  <dc:description/>
  <cp:lastModifiedBy>Jordan Ward</cp:lastModifiedBy>
  <cp:revision>14</cp:revision>
  <dcterms:created xsi:type="dcterms:W3CDTF">2013-11-01T22:40:00Z</dcterms:created>
  <dcterms:modified xsi:type="dcterms:W3CDTF">2014-02-26T16:44:00Z</dcterms:modified>
</cp:coreProperties>
</file>